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60F60" w14:textId="5D9A3143" w:rsidR="009C3794" w:rsidRDefault="009C3794" w:rsidP="00AC7AE8">
      <w:pPr>
        <w:pStyle w:val="Level1Heading"/>
        <w:jc w:val="center"/>
      </w:pPr>
      <w:r>
        <w:t>Supporting Information</w:t>
      </w:r>
    </w:p>
    <w:p w14:paraId="10E88BC8" w14:textId="77777777" w:rsidR="009C3794" w:rsidRDefault="009C3794" w:rsidP="00312B14">
      <w:pPr>
        <w:jc w:val="center"/>
        <w:rPr>
          <w:sz w:val="22"/>
          <w:szCs w:val="22"/>
        </w:rPr>
      </w:pPr>
    </w:p>
    <w:p w14:paraId="78FB2CC5" w14:textId="77777777" w:rsidR="009C3794" w:rsidRDefault="009C3794" w:rsidP="00312B14">
      <w:pPr>
        <w:jc w:val="center"/>
        <w:rPr>
          <w:sz w:val="22"/>
          <w:szCs w:val="22"/>
        </w:rPr>
      </w:pPr>
    </w:p>
    <w:p w14:paraId="2100C9D0" w14:textId="50FF28FE" w:rsidR="00411136" w:rsidRPr="00A27C61" w:rsidRDefault="00411136" w:rsidP="003E06E3">
      <w:pPr>
        <w:pStyle w:val="Level2Heading"/>
      </w:pPr>
      <w:r w:rsidRPr="00A27C61">
        <w:t xml:space="preserve">Cell-free </w:t>
      </w:r>
      <w:r w:rsidR="00663F4A">
        <w:t>e</w:t>
      </w:r>
      <w:r w:rsidR="00663F4A" w:rsidRPr="00A27C61">
        <w:t xml:space="preserve">xpression </w:t>
      </w:r>
      <w:r w:rsidRPr="00A27C61">
        <w:t xml:space="preserve">of </w:t>
      </w:r>
      <w:r w:rsidR="00663F4A">
        <w:t>p</w:t>
      </w:r>
      <w:r w:rsidR="00663F4A" w:rsidRPr="00A27C61">
        <w:t>roton</w:t>
      </w:r>
      <w:r w:rsidR="008E45B3" w:rsidRPr="00A27C61">
        <w:t>-</w:t>
      </w:r>
      <w:r w:rsidR="00663F4A">
        <w:t>c</w:t>
      </w:r>
      <w:r w:rsidR="00663F4A" w:rsidRPr="00A27C61">
        <w:t xml:space="preserve">oupled </w:t>
      </w:r>
      <w:r w:rsidR="00663F4A">
        <w:t>f</w:t>
      </w:r>
      <w:r w:rsidR="00663F4A" w:rsidRPr="00A27C61">
        <w:t xml:space="preserve">olate </w:t>
      </w:r>
      <w:r w:rsidR="00663F4A">
        <w:t>t</w:t>
      </w:r>
      <w:r w:rsidR="00663F4A" w:rsidRPr="00A27C61">
        <w:t xml:space="preserve">ransporter </w:t>
      </w:r>
      <w:r w:rsidR="00AC7AE8">
        <w:br/>
      </w:r>
      <w:r w:rsidRPr="00A27C61">
        <w:t xml:space="preserve">in the </w:t>
      </w:r>
      <w:r w:rsidR="00663F4A">
        <w:t>p</w:t>
      </w:r>
      <w:r w:rsidR="00663F4A" w:rsidRPr="00A27C61">
        <w:t xml:space="preserve">resence </w:t>
      </w:r>
      <w:r w:rsidRPr="00A27C61">
        <w:t xml:space="preserve">of </w:t>
      </w:r>
      <w:proofErr w:type="spellStart"/>
      <w:r w:rsidR="00663F4A">
        <w:t>n</w:t>
      </w:r>
      <w:r w:rsidR="00663F4A" w:rsidRPr="00A27C61">
        <w:t>anodiscs</w:t>
      </w:r>
      <w:proofErr w:type="spellEnd"/>
    </w:p>
    <w:p w14:paraId="364AE2EB" w14:textId="77777777" w:rsidR="00411136" w:rsidRPr="00A27C61" w:rsidRDefault="00411136" w:rsidP="00312B14">
      <w:pPr>
        <w:jc w:val="center"/>
        <w:rPr>
          <w:sz w:val="22"/>
          <w:szCs w:val="22"/>
        </w:rPr>
      </w:pPr>
    </w:p>
    <w:p w14:paraId="71F01E3F" w14:textId="41DA1F0B" w:rsidR="00411136" w:rsidRPr="00A27C61" w:rsidRDefault="00D0773C" w:rsidP="00312B14">
      <w:pPr>
        <w:jc w:val="center"/>
        <w:rPr>
          <w:sz w:val="22"/>
          <w:szCs w:val="22"/>
        </w:rPr>
      </w:pPr>
      <w:r w:rsidRPr="00A27C61">
        <w:rPr>
          <w:sz w:val="22"/>
          <w:szCs w:val="22"/>
        </w:rPr>
        <w:t>Hoa Quynh Do</w:t>
      </w:r>
      <w:r w:rsidRPr="00CE5E92">
        <w:rPr>
          <w:sz w:val="22"/>
          <w:szCs w:val="22"/>
          <w:vertAlign w:val="superscript"/>
        </w:rPr>
        <w:t>1</w:t>
      </w:r>
      <w:r w:rsidRPr="00A27C61">
        <w:rPr>
          <w:sz w:val="22"/>
          <w:szCs w:val="22"/>
        </w:rPr>
        <w:t xml:space="preserve">, </w:t>
      </w:r>
      <w:r w:rsidR="00411136" w:rsidRPr="00A27C61">
        <w:rPr>
          <w:sz w:val="22"/>
          <w:szCs w:val="22"/>
        </w:rPr>
        <w:t xml:space="preserve">Carla </w:t>
      </w:r>
      <w:r w:rsidR="00C23E1A">
        <w:rPr>
          <w:sz w:val="22"/>
          <w:szCs w:val="22"/>
        </w:rPr>
        <w:t xml:space="preserve">M. </w:t>
      </w:r>
      <w:r w:rsidR="00411136" w:rsidRPr="00A27C61">
        <w:rPr>
          <w:sz w:val="22"/>
          <w:szCs w:val="22"/>
        </w:rPr>
        <w:t>Bassil</w:t>
      </w:r>
      <w:r w:rsidR="00CE5E92" w:rsidRPr="00CE5E92">
        <w:rPr>
          <w:sz w:val="22"/>
          <w:szCs w:val="22"/>
          <w:vertAlign w:val="superscript"/>
        </w:rPr>
        <w:t>1,2</w:t>
      </w:r>
      <w:r w:rsidR="00411136" w:rsidRPr="00A27C61">
        <w:rPr>
          <w:sz w:val="22"/>
          <w:szCs w:val="22"/>
        </w:rPr>
        <w:t xml:space="preserve">, Elizabeth </w:t>
      </w:r>
      <w:r w:rsidR="00C23E1A">
        <w:rPr>
          <w:sz w:val="22"/>
          <w:szCs w:val="22"/>
        </w:rPr>
        <w:t xml:space="preserve">I. </w:t>
      </w:r>
      <w:r w:rsidR="00AE4528" w:rsidRPr="00A27C61">
        <w:rPr>
          <w:sz w:val="22"/>
          <w:szCs w:val="22"/>
        </w:rPr>
        <w:t>Anders</w:t>
      </w:r>
      <w:r w:rsidR="00AE4528">
        <w:rPr>
          <w:sz w:val="22"/>
          <w:szCs w:val="22"/>
        </w:rPr>
        <w:t>e</w:t>
      </w:r>
      <w:r w:rsidR="00AE4528" w:rsidRPr="00A27C61">
        <w:rPr>
          <w:sz w:val="22"/>
          <w:szCs w:val="22"/>
        </w:rPr>
        <w:t>n</w:t>
      </w:r>
      <w:r w:rsidR="00AE4528" w:rsidRPr="00CE5E92">
        <w:rPr>
          <w:sz w:val="22"/>
          <w:szCs w:val="22"/>
          <w:vertAlign w:val="superscript"/>
        </w:rPr>
        <w:t>1</w:t>
      </w:r>
      <w:r w:rsidR="00411136" w:rsidRPr="00A27C61">
        <w:rPr>
          <w:sz w:val="22"/>
          <w:szCs w:val="22"/>
        </w:rPr>
        <w:t>, Michaela Jansen</w:t>
      </w:r>
      <w:r w:rsidR="00CE5E92" w:rsidRPr="00CE5E92">
        <w:rPr>
          <w:sz w:val="22"/>
          <w:szCs w:val="22"/>
          <w:vertAlign w:val="superscript"/>
        </w:rPr>
        <w:t>1</w:t>
      </w:r>
      <w:r w:rsidR="00CE5E92">
        <w:rPr>
          <w:sz w:val="22"/>
          <w:szCs w:val="22"/>
        </w:rPr>
        <w:t>*</w:t>
      </w:r>
    </w:p>
    <w:p w14:paraId="4697A1D5" w14:textId="42284584" w:rsidR="00312B14" w:rsidRDefault="00312B14" w:rsidP="00411136">
      <w:pPr>
        <w:rPr>
          <w:sz w:val="22"/>
          <w:szCs w:val="22"/>
        </w:rPr>
      </w:pPr>
    </w:p>
    <w:p w14:paraId="1DFFAA54" w14:textId="77777777" w:rsidR="00312B14" w:rsidRPr="00A27C61" w:rsidRDefault="00312B14" w:rsidP="00411136">
      <w:pPr>
        <w:rPr>
          <w:sz w:val="22"/>
          <w:szCs w:val="22"/>
        </w:rPr>
      </w:pPr>
    </w:p>
    <w:p w14:paraId="6101C943" w14:textId="6314B131" w:rsidR="00411136" w:rsidRPr="00A27C61" w:rsidRDefault="00CE5E92" w:rsidP="003028FC">
      <w:pPr>
        <w:jc w:val="both"/>
        <w:rPr>
          <w:sz w:val="22"/>
          <w:szCs w:val="22"/>
        </w:rPr>
      </w:pPr>
      <w:r w:rsidRPr="00CE5E92">
        <w:rPr>
          <w:sz w:val="22"/>
          <w:szCs w:val="22"/>
          <w:vertAlign w:val="superscript"/>
        </w:rPr>
        <w:t>1</w:t>
      </w:r>
      <w:r w:rsidR="00411136" w:rsidRPr="00A27C61">
        <w:rPr>
          <w:sz w:val="22"/>
          <w:szCs w:val="22"/>
        </w:rPr>
        <w:t>Department of Cell Physiology and Molecular Biophysics</w:t>
      </w:r>
      <w:r w:rsidRPr="00CE5E92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</w:t>
      </w:r>
      <w:r w:rsidRPr="00A27C61">
        <w:rPr>
          <w:sz w:val="22"/>
          <w:szCs w:val="22"/>
        </w:rPr>
        <w:t>Center for Membrane Protein Research</w:t>
      </w:r>
      <w:r w:rsidR="00411136" w:rsidRPr="00A27C61">
        <w:rPr>
          <w:sz w:val="22"/>
          <w:szCs w:val="22"/>
        </w:rPr>
        <w:t>, School of Medicine, Texas Tech University Health Sciences Center, Lubbock, Texas</w:t>
      </w:r>
    </w:p>
    <w:p w14:paraId="6354B762" w14:textId="77777777" w:rsidR="00411136" w:rsidRPr="00A27C61" w:rsidRDefault="00411136" w:rsidP="003028FC">
      <w:pPr>
        <w:jc w:val="both"/>
        <w:rPr>
          <w:sz w:val="22"/>
          <w:szCs w:val="22"/>
        </w:rPr>
      </w:pPr>
    </w:p>
    <w:p w14:paraId="440C1D2B" w14:textId="462B8F13" w:rsidR="00411136" w:rsidRDefault="00CE5E92" w:rsidP="003028FC">
      <w:pPr>
        <w:jc w:val="both"/>
        <w:rPr>
          <w:sz w:val="22"/>
          <w:szCs w:val="22"/>
        </w:rPr>
      </w:pPr>
      <w:r w:rsidRPr="00CE5E92">
        <w:rPr>
          <w:sz w:val="22"/>
          <w:szCs w:val="22"/>
          <w:vertAlign w:val="superscript"/>
        </w:rPr>
        <w:t>2</w:t>
      </w:r>
      <w:r w:rsidR="00411136" w:rsidRPr="00A27C61">
        <w:rPr>
          <w:sz w:val="22"/>
          <w:szCs w:val="22"/>
        </w:rPr>
        <w:t>The Clark Scholar Program, Texas Tech University, Lubbock, TX 79409, USA</w:t>
      </w:r>
    </w:p>
    <w:p w14:paraId="101CA359" w14:textId="35B33FD6" w:rsidR="00CE5E92" w:rsidRDefault="00CE5E92" w:rsidP="003028FC">
      <w:pPr>
        <w:jc w:val="both"/>
        <w:rPr>
          <w:sz w:val="22"/>
          <w:szCs w:val="22"/>
        </w:rPr>
      </w:pPr>
    </w:p>
    <w:p w14:paraId="25AD3EF1" w14:textId="448F89D7" w:rsidR="00CE5E92" w:rsidRPr="00A27C61" w:rsidRDefault="00CE5E92" w:rsidP="003028FC">
      <w:pPr>
        <w:jc w:val="both"/>
        <w:rPr>
          <w:sz w:val="22"/>
          <w:szCs w:val="22"/>
        </w:rPr>
      </w:pPr>
      <w:r>
        <w:rPr>
          <w:sz w:val="22"/>
          <w:szCs w:val="22"/>
        </w:rPr>
        <w:t>*Corresponding author.</w:t>
      </w:r>
    </w:p>
    <w:p w14:paraId="1FC7CA0C" w14:textId="74361607" w:rsidR="00411136" w:rsidRDefault="00411136" w:rsidP="00411136">
      <w:pPr>
        <w:rPr>
          <w:sz w:val="22"/>
          <w:szCs w:val="22"/>
        </w:rPr>
      </w:pPr>
    </w:p>
    <w:p w14:paraId="59F80F9D" w14:textId="37147E92" w:rsidR="00312B14" w:rsidRDefault="002242FE" w:rsidP="00411136">
      <w:pPr>
        <w:rPr>
          <w:sz w:val="22"/>
          <w:szCs w:val="22"/>
        </w:rPr>
      </w:pPr>
      <w:r>
        <w:rPr>
          <w:sz w:val="22"/>
          <w:szCs w:val="22"/>
        </w:rPr>
        <w:t xml:space="preserve">Email: </w:t>
      </w:r>
      <w:bookmarkStart w:id="0" w:name="_Hlk81305989"/>
      <w:r>
        <w:rPr>
          <w:rFonts w:asciiTheme="minorHAnsi" w:hAnsiTheme="minorHAnsi" w:cstheme="minorBidi"/>
          <w:sz w:val="22"/>
          <w:szCs w:val="22"/>
        </w:rPr>
        <w:fldChar w:fldCharType="begin"/>
      </w:r>
      <w:r>
        <w:instrText xml:space="preserve"> HYPERLINK "mailto:michaela.jansen@ttuhsc.edu" </w:instrText>
      </w:r>
      <w:r>
        <w:rPr>
          <w:rFonts w:asciiTheme="minorHAnsi" w:hAnsiTheme="minorHAnsi" w:cstheme="minorBidi"/>
          <w:sz w:val="22"/>
          <w:szCs w:val="22"/>
        </w:rPr>
        <w:fldChar w:fldCharType="separate"/>
      </w:r>
      <w:r w:rsidRPr="00F3083E">
        <w:rPr>
          <w:color w:val="0563C1" w:themeColor="hyperlink"/>
          <w:u w:val="single"/>
        </w:rPr>
        <w:t>michaela.jansen@ttuhsc.edu</w:t>
      </w:r>
      <w:r>
        <w:rPr>
          <w:color w:val="0563C1" w:themeColor="hyperlink"/>
          <w:u w:val="single"/>
        </w:rPr>
        <w:fldChar w:fldCharType="end"/>
      </w:r>
      <w:bookmarkEnd w:id="0"/>
      <w:r>
        <w:rPr>
          <w:color w:val="0563C1" w:themeColor="hyperlink"/>
          <w:u w:val="single"/>
        </w:rPr>
        <w:t xml:space="preserve"> (MJ)</w:t>
      </w:r>
    </w:p>
    <w:p w14:paraId="42EE611F" w14:textId="77777777" w:rsidR="00D0773C" w:rsidRDefault="00D0773C" w:rsidP="00411136">
      <w:pPr>
        <w:rPr>
          <w:sz w:val="22"/>
          <w:szCs w:val="22"/>
        </w:rPr>
      </w:pPr>
    </w:p>
    <w:p w14:paraId="0AC0ED79" w14:textId="3497DA1E" w:rsidR="004F6150" w:rsidRDefault="004F6150" w:rsidP="00623D6C">
      <w:pPr>
        <w:pStyle w:val="Level1Heading"/>
      </w:pPr>
    </w:p>
    <w:p w14:paraId="40977A54" w14:textId="0E3CC2A8" w:rsidR="00392C6B" w:rsidRDefault="00392C6B" w:rsidP="00392C6B"/>
    <w:p w14:paraId="4C046E36" w14:textId="77777777" w:rsidR="00392C6B" w:rsidRPr="00392C6B" w:rsidRDefault="00392C6B" w:rsidP="00392C6B"/>
    <w:p w14:paraId="151A60EF" w14:textId="30056C3E" w:rsidR="00A20824" w:rsidRDefault="00A20824" w:rsidP="002529BC">
      <w:pPr>
        <w:rPr>
          <w:sz w:val="22"/>
          <w:szCs w:val="22"/>
        </w:rPr>
      </w:pPr>
    </w:p>
    <w:p w14:paraId="41F769F2" w14:textId="77777777" w:rsidR="00623D6C" w:rsidRDefault="00623D6C" w:rsidP="003E06E3">
      <w:pPr>
        <w:pStyle w:val="Level2Heading"/>
      </w:pPr>
    </w:p>
    <w:p w14:paraId="0EF0B07D" w14:textId="77777777" w:rsidR="00623D6C" w:rsidRDefault="00623D6C" w:rsidP="003E06E3">
      <w:pPr>
        <w:pStyle w:val="Level2Heading"/>
      </w:pPr>
    </w:p>
    <w:p w14:paraId="5FC07AA4" w14:textId="722FDD3B" w:rsidR="00623D6C" w:rsidRDefault="00623D6C" w:rsidP="003E06E3">
      <w:pPr>
        <w:pStyle w:val="Level2Heading"/>
      </w:pPr>
    </w:p>
    <w:p w14:paraId="3147115A" w14:textId="0E717959" w:rsidR="005F7DF9" w:rsidRDefault="005F7DF9" w:rsidP="003E06E3">
      <w:pPr>
        <w:pStyle w:val="Level2Heading"/>
      </w:pPr>
    </w:p>
    <w:p w14:paraId="32490208" w14:textId="35DFB750" w:rsidR="005F7DF9" w:rsidRDefault="005F7DF9" w:rsidP="003E06E3">
      <w:pPr>
        <w:pStyle w:val="Level2Heading"/>
      </w:pPr>
    </w:p>
    <w:p w14:paraId="628839B3" w14:textId="1F1A665D" w:rsidR="005F7DF9" w:rsidRDefault="005F7DF9" w:rsidP="003E06E3">
      <w:pPr>
        <w:pStyle w:val="Level2Heading"/>
      </w:pPr>
    </w:p>
    <w:p w14:paraId="52D5CB8F" w14:textId="6EEF1B9E" w:rsidR="005F7DF9" w:rsidRDefault="005F7DF9" w:rsidP="003E06E3">
      <w:pPr>
        <w:pStyle w:val="Level2Heading"/>
      </w:pPr>
    </w:p>
    <w:p w14:paraId="6603611A" w14:textId="2AB10115" w:rsidR="005F7DF9" w:rsidRDefault="005F7DF9" w:rsidP="003E06E3">
      <w:pPr>
        <w:pStyle w:val="Level2Heading"/>
      </w:pPr>
    </w:p>
    <w:p w14:paraId="638345EA" w14:textId="3801A0D0" w:rsidR="005F7DF9" w:rsidRDefault="005F7DF9" w:rsidP="003E06E3">
      <w:pPr>
        <w:pStyle w:val="Level2Heading"/>
      </w:pPr>
      <w:r>
        <w:rPr>
          <w:noProof/>
        </w:rPr>
        <w:lastRenderedPageBreak/>
        <w:drawing>
          <wp:inline distT="0" distB="0" distL="0" distR="0" wp14:anchorId="3183222E" wp14:editId="5D08F5E4">
            <wp:extent cx="5943600" cy="3887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tergents_SI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A3E01" w14:textId="757AD293" w:rsidR="005F7DF9" w:rsidRPr="005F7DF9" w:rsidRDefault="005F7DF9" w:rsidP="003E06E3">
      <w:pPr>
        <w:autoSpaceDE w:val="0"/>
        <w:autoSpaceDN w:val="0"/>
        <w:adjustRightInd w:val="0"/>
        <w:spacing w:after="120" w:line="312" w:lineRule="auto"/>
      </w:pPr>
      <w:r w:rsidRPr="005F7DF9">
        <w:t>Figure</w:t>
      </w:r>
      <w:r>
        <w:t xml:space="preserve"> S1. </w:t>
      </w:r>
      <w:r w:rsidRPr="00AF36F3">
        <w:rPr>
          <w:iCs/>
        </w:rPr>
        <w:t>Cell-free expression of PCFT in the presence of POPC lipid with and without detergent or detergent</w:t>
      </w:r>
      <w:r>
        <w:rPr>
          <w:bCs/>
          <w:iCs/>
        </w:rPr>
        <w:t xml:space="preserve"> alone</w:t>
      </w:r>
      <w:r w:rsidRPr="00AF36F3">
        <w:rPr>
          <w:iCs/>
        </w:rPr>
        <w:t xml:space="preserve">. </w:t>
      </w:r>
      <w:r w:rsidR="00CC3007">
        <w:rPr>
          <w:iCs/>
        </w:rPr>
        <w:t>A</w:t>
      </w:r>
      <w:r w:rsidR="00CC3007" w:rsidRPr="00523361">
        <w:rPr>
          <w:iCs/>
        </w:rPr>
        <w:t>)</w:t>
      </w:r>
      <w:r w:rsidR="00CC3007" w:rsidRPr="00AF36F3">
        <w:rPr>
          <w:iCs/>
        </w:rPr>
        <w:t xml:space="preserve"> PCFT was expressed in the presence of both POPC lipid and </w:t>
      </w:r>
      <w:r w:rsidR="00CC3007">
        <w:rPr>
          <w:iCs/>
        </w:rPr>
        <w:t>detergent</w:t>
      </w:r>
      <w:r w:rsidR="00CC3007" w:rsidRPr="00AF36F3">
        <w:rPr>
          <w:iCs/>
        </w:rPr>
        <w:t xml:space="preserve">. </w:t>
      </w:r>
      <w:r w:rsidR="00CC3007">
        <w:rPr>
          <w:iCs/>
        </w:rPr>
        <w:t>B</w:t>
      </w:r>
      <w:r w:rsidR="00CC3007" w:rsidRPr="00523361">
        <w:rPr>
          <w:iCs/>
        </w:rPr>
        <w:t>)</w:t>
      </w:r>
      <w:r w:rsidR="00CC3007" w:rsidRPr="00AF36F3">
        <w:rPr>
          <w:iCs/>
        </w:rPr>
        <w:t xml:space="preserve"> PCFT was expressed in the presence of both POPC lipid and a detergent</w:t>
      </w:r>
      <w:r w:rsidR="00CC3007">
        <w:rPr>
          <w:iCs/>
        </w:rPr>
        <w:t>, and</w:t>
      </w:r>
      <w:r w:rsidR="00CC3007" w:rsidRPr="00AF36F3">
        <w:rPr>
          <w:iCs/>
        </w:rPr>
        <w:t xml:space="preserve"> cholic acid was added after the expression</w:t>
      </w:r>
      <w:r w:rsidR="00CC3007">
        <w:rPr>
          <w:iCs/>
        </w:rPr>
        <w:t>.</w:t>
      </w:r>
      <w:r w:rsidR="00CC3007" w:rsidRPr="00AF36F3">
        <w:rPr>
          <w:iCs/>
        </w:rPr>
        <w:t xml:space="preserve"> </w:t>
      </w:r>
      <w:r w:rsidR="003E06E3">
        <w:rPr>
          <w:iCs/>
        </w:rPr>
        <w:t>C</w:t>
      </w:r>
      <w:r w:rsidR="00CC3007" w:rsidRPr="00523361">
        <w:rPr>
          <w:iCs/>
        </w:rPr>
        <w:t>)</w:t>
      </w:r>
      <w:r w:rsidR="00CC3007" w:rsidRPr="00AF36F3">
        <w:rPr>
          <w:iCs/>
        </w:rPr>
        <w:t xml:space="preserve"> PCFT was expressed in the presence </w:t>
      </w:r>
      <w:r w:rsidR="00CC3007">
        <w:rPr>
          <w:iCs/>
        </w:rPr>
        <w:t xml:space="preserve">of </w:t>
      </w:r>
      <w:r w:rsidR="00CC3007" w:rsidRPr="00AF36F3">
        <w:rPr>
          <w:iCs/>
        </w:rPr>
        <w:t>DDM, Tween 20</w:t>
      </w:r>
      <w:r w:rsidR="00CC3007">
        <w:rPr>
          <w:iCs/>
        </w:rPr>
        <w:t xml:space="preserve"> or</w:t>
      </w:r>
      <w:r w:rsidR="00CC3007" w:rsidRPr="00AF36F3">
        <w:rPr>
          <w:iCs/>
        </w:rPr>
        <w:t xml:space="preserve"> Triton X-100.</w:t>
      </w:r>
      <w:r w:rsidR="00CC3007">
        <w:rPr>
          <w:bCs/>
          <w:iCs/>
        </w:rPr>
        <w:t xml:space="preserve"> </w:t>
      </w:r>
      <w:r w:rsidRPr="00AF36F3">
        <w:rPr>
          <w:iCs/>
        </w:rPr>
        <w:t>The arrows indicate the position of monomeric PCFT</w:t>
      </w:r>
      <w:r>
        <w:rPr>
          <w:iCs/>
        </w:rPr>
        <w:t xml:space="preserve"> (~37 </w:t>
      </w:r>
      <w:proofErr w:type="spellStart"/>
      <w:r>
        <w:rPr>
          <w:iCs/>
        </w:rPr>
        <w:t>kDa</w:t>
      </w:r>
      <w:proofErr w:type="spellEnd"/>
      <w:r>
        <w:rPr>
          <w:iCs/>
        </w:rPr>
        <w:t>)</w:t>
      </w:r>
      <w:r w:rsidRPr="00AF36F3">
        <w:rPr>
          <w:iCs/>
        </w:rPr>
        <w:t xml:space="preserve">. </w:t>
      </w:r>
      <w:r w:rsidR="003E06E3">
        <w:rPr>
          <w:rFonts w:eastAsiaTheme="minorHAnsi"/>
        </w:rPr>
        <w:t xml:space="preserve">POPC concentrations were 1.05 mM, 0.53 mM, and 0.21 mM in combination with 5 times, 2 times, and 1 time of detergent critical micelle concentration, respectively. </w:t>
      </w:r>
      <w:r w:rsidRPr="00AF36F3">
        <w:rPr>
          <w:iCs/>
        </w:rPr>
        <w:t>Tween 20</w:t>
      </w:r>
      <w:r w:rsidRPr="005F7DF9">
        <w:rPr>
          <w:bCs/>
          <w:iCs/>
        </w:rPr>
        <w:t xml:space="preserve"> </w:t>
      </w:r>
      <w:r>
        <w:rPr>
          <w:bCs/>
          <w:iCs/>
        </w:rPr>
        <w:t>(</w:t>
      </w:r>
      <w:r w:rsidRPr="00AF36F3">
        <w:rPr>
          <w:iCs/>
        </w:rPr>
        <w:t>Tw20</w:t>
      </w:r>
      <w:r>
        <w:rPr>
          <w:bCs/>
          <w:iCs/>
        </w:rPr>
        <w:t xml:space="preserve">), Triton X-100 (Tx) or cholic acid (labeled as C in the blot images) was used </w:t>
      </w:r>
      <w:r w:rsidRPr="00AF36F3">
        <w:rPr>
          <w:iCs/>
        </w:rPr>
        <w:t>at one time</w:t>
      </w:r>
      <w:r>
        <w:rPr>
          <w:bCs/>
          <w:iCs/>
        </w:rPr>
        <w:t xml:space="preserve"> (1x)</w:t>
      </w:r>
      <w:r w:rsidRPr="00AF36F3">
        <w:rPr>
          <w:iCs/>
        </w:rPr>
        <w:t>, two times</w:t>
      </w:r>
      <w:r>
        <w:rPr>
          <w:bCs/>
          <w:iCs/>
        </w:rPr>
        <w:t xml:space="preserve"> (2x)</w:t>
      </w:r>
      <w:r w:rsidRPr="00AF36F3">
        <w:rPr>
          <w:iCs/>
        </w:rPr>
        <w:t>, three times</w:t>
      </w:r>
      <w:r>
        <w:rPr>
          <w:bCs/>
          <w:iCs/>
        </w:rPr>
        <w:t xml:space="preserve"> (3x)</w:t>
      </w:r>
      <w:r w:rsidRPr="00AF36F3">
        <w:rPr>
          <w:iCs/>
        </w:rPr>
        <w:t>, or five times</w:t>
      </w:r>
      <w:r>
        <w:rPr>
          <w:bCs/>
          <w:iCs/>
        </w:rPr>
        <w:t xml:space="preserve"> (5x)</w:t>
      </w:r>
      <w:r w:rsidRPr="00AF36F3">
        <w:rPr>
          <w:iCs/>
        </w:rPr>
        <w:t xml:space="preserve"> of the detergents’ or cholic acid’s critical micelle concentration</w:t>
      </w:r>
      <w:r w:rsidR="00CC3007">
        <w:rPr>
          <w:bCs/>
          <w:iCs/>
        </w:rPr>
        <w:t>.</w:t>
      </w:r>
      <w:r w:rsidRPr="00AF36F3">
        <w:rPr>
          <w:iCs/>
        </w:rPr>
        <w:t xml:space="preserve"> </w:t>
      </w:r>
    </w:p>
    <w:p w14:paraId="5509928D" w14:textId="77777777" w:rsidR="00623D6C" w:rsidRDefault="00623D6C" w:rsidP="003E06E3">
      <w:pPr>
        <w:pStyle w:val="Level2Heading"/>
      </w:pPr>
    </w:p>
    <w:p w14:paraId="442811CC" w14:textId="77777777" w:rsidR="00623D6C" w:rsidRDefault="00623D6C" w:rsidP="003E06E3">
      <w:pPr>
        <w:pStyle w:val="Level2Heading"/>
      </w:pPr>
    </w:p>
    <w:p w14:paraId="3149060E" w14:textId="77777777" w:rsidR="00623D6C" w:rsidRDefault="00623D6C" w:rsidP="003E06E3">
      <w:pPr>
        <w:pStyle w:val="Level2Heading"/>
      </w:pPr>
    </w:p>
    <w:p w14:paraId="3D7633F6" w14:textId="77777777" w:rsidR="00623D6C" w:rsidRDefault="00623D6C" w:rsidP="003E06E3">
      <w:pPr>
        <w:pStyle w:val="Level2Heading"/>
      </w:pPr>
    </w:p>
    <w:p w14:paraId="1D06ABF5" w14:textId="2663012B" w:rsidR="00623D6C" w:rsidRDefault="00623D6C" w:rsidP="003E06E3">
      <w:pPr>
        <w:pStyle w:val="Level2Heading"/>
      </w:pPr>
    </w:p>
    <w:p w14:paraId="7A1712DB" w14:textId="0F835F0D" w:rsidR="008A071B" w:rsidRPr="00A27C61" w:rsidRDefault="008A071B" w:rsidP="002529BC">
      <w:pPr>
        <w:rPr>
          <w:sz w:val="22"/>
          <w:szCs w:val="22"/>
        </w:rPr>
      </w:pPr>
    </w:p>
    <w:sectPr w:rsidR="008A071B" w:rsidRPr="00A27C61" w:rsidSect="00101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706B6"/>
    <w:multiLevelType w:val="hybridMultilevel"/>
    <w:tmpl w:val="0C4E835E"/>
    <w:lvl w:ilvl="0" w:tplc="599ADF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C10108"/>
    <w:multiLevelType w:val="hybridMultilevel"/>
    <w:tmpl w:val="71F8C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wzfzvvus0zrnerrpsxxerizarr5tarxpsz&quot;&gt;PCFT_12June2020&lt;record-ids&gt;&lt;item&gt;5&lt;/item&gt;&lt;item&gt;14&lt;/item&gt;&lt;item&gt;15&lt;/item&gt;&lt;item&gt;16&lt;/item&gt;&lt;item&gt;17&lt;/item&gt;&lt;item&gt;18&lt;/item&gt;&lt;item&gt;19&lt;/item&gt;&lt;item&gt;23&lt;/item&gt;&lt;item&gt;25&lt;/item&gt;&lt;item&gt;31&lt;/item&gt;&lt;item&gt;32&lt;/item&gt;&lt;item&gt;33&lt;/item&gt;&lt;item&gt;37&lt;/item&gt;&lt;item&gt;45&lt;/item&gt;&lt;item&gt;46&lt;/item&gt;&lt;item&gt;48&lt;/item&gt;&lt;item&gt;49&lt;/item&gt;&lt;item&gt;50&lt;/item&gt;&lt;item&gt;51&lt;/item&gt;&lt;item&gt;58&lt;/item&gt;&lt;item&gt;59&lt;/item&gt;&lt;item&gt;60&lt;/item&gt;&lt;item&gt;62&lt;/item&gt;&lt;item&gt;63&lt;/item&gt;&lt;item&gt;64&lt;/item&gt;&lt;item&gt;66&lt;/item&gt;&lt;item&gt;332&lt;/item&gt;&lt;/record-ids&gt;&lt;/item&gt;&lt;/Libraries&gt;"/>
  </w:docVars>
  <w:rsids>
    <w:rsidRoot w:val="00DC7CE7"/>
    <w:rsid w:val="00001492"/>
    <w:rsid w:val="00001C25"/>
    <w:rsid w:val="00003936"/>
    <w:rsid w:val="0000647E"/>
    <w:rsid w:val="000068E6"/>
    <w:rsid w:val="00011B99"/>
    <w:rsid w:val="000169F1"/>
    <w:rsid w:val="00021C95"/>
    <w:rsid w:val="00022155"/>
    <w:rsid w:val="00024B8B"/>
    <w:rsid w:val="00025D2F"/>
    <w:rsid w:val="00026E78"/>
    <w:rsid w:val="000303AE"/>
    <w:rsid w:val="00032010"/>
    <w:rsid w:val="00047F87"/>
    <w:rsid w:val="000521A8"/>
    <w:rsid w:val="000558AF"/>
    <w:rsid w:val="000576CF"/>
    <w:rsid w:val="00060877"/>
    <w:rsid w:val="000644BE"/>
    <w:rsid w:val="00065B81"/>
    <w:rsid w:val="0007103B"/>
    <w:rsid w:val="00071DAA"/>
    <w:rsid w:val="00072B23"/>
    <w:rsid w:val="0008273C"/>
    <w:rsid w:val="00084893"/>
    <w:rsid w:val="00085C8E"/>
    <w:rsid w:val="0008729A"/>
    <w:rsid w:val="00091928"/>
    <w:rsid w:val="00091A07"/>
    <w:rsid w:val="000927B9"/>
    <w:rsid w:val="000A34A4"/>
    <w:rsid w:val="000A4A26"/>
    <w:rsid w:val="000B03CC"/>
    <w:rsid w:val="000B05BC"/>
    <w:rsid w:val="000B4B65"/>
    <w:rsid w:val="000B57A6"/>
    <w:rsid w:val="000B5B22"/>
    <w:rsid w:val="000C0509"/>
    <w:rsid w:val="000C0ACE"/>
    <w:rsid w:val="000C1E87"/>
    <w:rsid w:val="000C357B"/>
    <w:rsid w:val="000C5659"/>
    <w:rsid w:val="000C62EE"/>
    <w:rsid w:val="000C7045"/>
    <w:rsid w:val="000C7901"/>
    <w:rsid w:val="000D19E7"/>
    <w:rsid w:val="000D344D"/>
    <w:rsid w:val="000E2BE5"/>
    <w:rsid w:val="000E707E"/>
    <w:rsid w:val="000F113C"/>
    <w:rsid w:val="000F2AE8"/>
    <w:rsid w:val="001012C3"/>
    <w:rsid w:val="00105AB7"/>
    <w:rsid w:val="001071A9"/>
    <w:rsid w:val="001074EA"/>
    <w:rsid w:val="00115D54"/>
    <w:rsid w:val="00116727"/>
    <w:rsid w:val="00120826"/>
    <w:rsid w:val="0012154E"/>
    <w:rsid w:val="00122CA0"/>
    <w:rsid w:val="001346F8"/>
    <w:rsid w:val="001349A5"/>
    <w:rsid w:val="0013666B"/>
    <w:rsid w:val="00136C60"/>
    <w:rsid w:val="00141787"/>
    <w:rsid w:val="00142226"/>
    <w:rsid w:val="00142A23"/>
    <w:rsid w:val="00143EE4"/>
    <w:rsid w:val="00144D99"/>
    <w:rsid w:val="00144E0E"/>
    <w:rsid w:val="00147286"/>
    <w:rsid w:val="00147793"/>
    <w:rsid w:val="001504E8"/>
    <w:rsid w:val="0015061E"/>
    <w:rsid w:val="00150BF1"/>
    <w:rsid w:val="00155CB2"/>
    <w:rsid w:val="00161684"/>
    <w:rsid w:val="00161B63"/>
    <w:rsid w:val="00161BF1"/>
    <w:rsid w:val="00165D7C"/>
    <w:rsid w:val="00165EF0"/>
    <w:rsid w:val="0016727B"/>
    <w:rsid w:val="00175170"/>
    <w:rsid w:val="001830BD"/>
    <w:rsid w:val="00183291"/>
    <w:rsid w:val="00185D96"/>
    <w:rsid w:val="00190E77"/>
    <w:rsid w:val="001967BF"/>
    <w:rsid w:val="001A3129"/>
    <w:rsid w:val="001A47D9"/>
    <w:rsid w:val="001A5015"/>
    <w:rsid w:val="001A60FA"/>
    <w:rsid w:val="001B2D47"/>
    <w:rsid w:val="001B34F1"/>
    <w:rsid w:val="001B5347"/>
    <w:rsid w:val="001B57AD"/>
    <w:rsid w:val="001C0771"/>
    <w:rsid w:val="001C5FB2"/>
    <w:rsid w:val="001C75B4"/>
    <w:rsid w:val="001D1D66"/>
    <w:rsid w:val="001D34D8"/>
    <w:rsid w:val="001D3915"/>
    <w:rsid w:val="001E27B8"/>
    <w:rsid w:val="001E36DC"/>
    <w:rsid w:val="001E58A0"/>
    <w:rsid w:val="001E623B"/>
    <w:rsid w:val="001E72B6"/>
    <w:rsid w:val="001F02FE"/>
    <w:rsid w:val="001F3F7E"/>
    <w:rsid w:val="001F4965"/>
    <w:rsid w:val="001F6318"/>
    <w:rsid w:val="00202207"/>
    <w:rsid w:val="002029C3"/>
    <w:rsid w:val="002034E9"/>
    <w:rsid w:val="002052AB"/>
    <w:rsid w:val="00206241"/>
    <w:rsid w:val="00206C37"/>
    <w:rsid w:val="00210055"/>
    <w:rsid w:val="0021042F"/>
    <w:rsid w:val="00212D66"/>
    <w:rsid w:val="00214D56"/>
    <w:rsid w:val="00221B53"/>
    <w:rsid w:val="002242FE"/>
    <w:rsid w:val="00227908"/>
    <w:rsid w:val="0023080B"/>
    <w:rsid w:val="00232A74"/>
    <w:rsid w:val="0023464E"/>
    <w:rsid w:val="00242EE3"/>
    <w:rsid w:val="00243683"/>
    <w:rsid w:val="002437A9"/>
    <w:rsid w:val="002500FC"/>
    <w:rsid w:val="00250DB0"/>
    <w:rsid w:val="00252835"/>
    <w:rsid w:val="002529BC"/>
    <w:rsid w:val="00254EC8"/>
    <w:rsid w:val="002601BB"/>
    <w:rsid w:val="0026068C"/>
    <w:rsid w:val="002672CD"/>
    <w:rsid w:val="0027494B"/>
    <w:rsid w:val="00275441"/>
    <w:rsid w:val="00277FC9"/>
    <w:rsid w:val="00283927"/>
    <w:rsid w:val="00283B02"/>
    <w:rsid w:val="00286BC9"/>
    <w:rsid w:val="00290837"/>
    <w:rsid w:val="002910C1"/>
    <w:rsid w:val="00294327"/>
    <w:rsid w:val="002A04C1"/>
    <w:rsid w:val="002A05A1"/>
    <w:rsid w:val="002A20E6"/>
    <w:rsid w:val="002A2A27"/>
    <w:rsid w:val="002A37F1"/>
    <w:rsid w:val="002A72D2"/>
    <w:rsid w:val="002A7F68"/>
    <w:rsid w:val="002B042C"/>
    <w:rsid w:val="002B0FB9"/>
    <w:rsid w:val="002B66BA"/>
    <w:rsid w:val="002C0085"/>
    <w:rsid w:val="002C555F"/>
    <w:rsid w:val="002C71B7"/>
    <w:rsid w:val="002D1DDC"/>
    <w:rsid w:val="002D2B01"/>
    <w:rsid w:val="002D4BC3"/>
    <w:rsid w:val="002D5394"/>
    <w:rsid w:val="002E17B2"/>
    <w:rsid w:val="002E26D6"/>
    <w:rsid w:val="002E3831"/>
    <w:rsid w:val="002E46D1"/>
    <w:rsid w:val="002E509B"/>
    <w:rsid w:val="002E544F"/>
    <w:rsid w:val="002E5677"/>
    <w:rsid w:val="002F068B"/>
    <w:rsid w:val="002F0E9C"/>
    <w:rsid w:val="002F2691"/>
    <w:rsid w:val="002F37EC"/>
    <w:rsid w:val="002F3C45"/>
    <w:rsid w:val="003028FC"/>
    <w:rsid w:val="00302A33"/>
    <w:rsid w:val="003056B2"/>
    <w:rsid w:val="00305918"/>
    <w:rsid w:val="003059B8"/>
    <w:rsid w:val="00310E7C"/>
    <w:rsid w:val="00311532"/>
    <w:rsid w:val="003122EE"/>
    <w:rsid w:val="00312B14"/>
    <w:rsid w:val="00313136"/>
    <w:rsid w:val="00313E16"/>
    <w:rsid w:val="003148CE"/>
    <w:rsid w:val="00314995"/>
    <w:rsid w:val="003219EC"/>
    <w:rsid w:val="00323988"/>
    <w:rsid w:val="00326CBB"/>
    <w:rsid w:val="00326E2B"/>
    <w:rsid w:val="00330F91"/>
    <w:rsid w:val="0033180D"/>
    <w:rsid w:val="00331BAA"/>
    <w:rsid w:val="003328AC"/>
    <w:rsid w:val="00334CCA"/>
    <w:rsid w:val="003453A6"/>
    <w:rsid w:val="00351149"/>
    <w:rsid w:val="0035230A"/>
    <w:rsid w:val="00354FD3"/>
    <w:rsid w:val="00357CC0"/>
    <w:rsid w:val="0037078D"/>
    <w:rsid w:val="00372873"/>
    <w:rsid w:val="00373110"/>
    <w:rsid w:val="00380110"/>
    <w:rsid w:val="00387853"/>
    <w:rsid w:val="00390672"/>
    <w:rsid w:val="00392C6B"/>
    <w:rsid w:val="003948D7"/>
    <w:rsid w:val="00394DBD"/>
    <w:rsid w:val="003A0781"/>
    <w:rsid w:val="003A0907"/>
    <w:rsid w:val="003A5814"/>
    <w:rsid w:val="003B569F"/>
    <w:rsid w:val="003B6677"/>
    <w:rsid w:val="003C4AC1"/>
    <w:rsid w:val="003C6456"/>
    <w:rsid w:val="003C6FC9"/>
    <w:rsid w:val="003D034B"/>
    <w:rsid w:val="003D1912"/>
    <w:rsid w:val="003D4CA5"/>
    <w:rsid w:val="003D4CE4"/>
    <w:rsid w:val="003D50DC"/>
    <w:rsid w:val="003D6BC9"/>
    <w:rsid w:val="003E0007"/>
    <w:rsid w:val="003E00C0"/>
    <w:rsid w:val="003E06E3"/>
    <w:rsid w:val="003E1A53"/>
    <w:rsid w:val="003E2718"/>
    <w:rsid w:val="003E5D38"/>
    <w:rsid w:val="003E6F94"/>
    <w:rsid w:val="003F329F"/>
    <w:rsid w:val="003F394C"/>
    <w:rsid w:val="003F43B3"/>
    <w:rsid w:val="003F45E5"/>
    <w:rsid w:val="003F5CF2"/>
    <w:rsid w:val="00411136"/>
    <w:rsid w:val="00411557"/>
    <w:rsid w:val="00413323"/>
    <w:rsid w:val="0041481B"/>
    <w:rsid w:val="00414B01"/>
    <w:rsid w:val="00420249"/>
    <w:rsid w:val="004231EC"/>
    <w:rsid w:val="00423BC1"/>
    <w:rsid w:val="00426AF2"/>
    <w:rsid w:val="00431FC3"/>
    <w:rsid w:val="00432A37"/>
    <w:rsid w:val="0044156B"/>
    <w:rsid w:val="004454BF"/>
    <w:rsid w:val="00450FC2"/>
    <w:rsid w:val="00451F20"/>
    <w:rsid w:val="00454E35"/>
    <w:rsid w:val="00457126"/>
    <w:rsid w:val="0046181C"/>
    <w:rsid w:val="00463B1C"/>
    <w:rsid w:val="00463D24"/>
    <w:rsid w:val="004642A5"/>
    <w:rsid w:val="00470619"/>
    <w:rsid w:val="0047081A"/>
    <w:rsid w:val="00470F7E"/>
    <w:rsid w:val="00471E13"/>
    <w:rsid w:val="00473285"/>
    <w:rsid w:val="004734E0"/>
    <w:rsid w:val="0047533F"/>
    <w:rsid w:val="00475C6C"/>
    <w:rsid w:val="00481223"/>
    <w:rsid w:val="00482197"/>
    <w:rsid w:val="00483664"/>
    <w:rsid w:val="004839CB"/>
    <w:rsid w:val="00484671"/>
    <w:rsid w:val="00484DD3"/>
    <w:rsid w:val="00486EAD"/>
    <w:rsid w:val="00487863"/>
    <w:rsid w:val="004906EE"/>
    <w:rsid w:val="00493D7C"/>
    <w:rsid w:val="0049490C"/>
    <w:rsid w:val="00495C23"/>
    <w:rsid w:val="004A0B50"/>
    <w:rsid w:val="004A2487"/>
    <w:rsid w:val="004A26CB"/>
    <w:rsid w:val="004A422D"/>
    <w:rsid w:val="004A536E"/>
    <w:rsid w:val="004A6DD8"/>
    <w:rsid w:val="004B0343"/>
    <w:rsid w:val="004B0B65"/>
    <w:rsid w:val="004B23BC"/>
    <w:rsid w:val="004B28C6"/>
    <w:rsid w:val="004B3447"/>
    <w:rsid w:val="004B5D18"/>
    <w:rsid w:val="004B72C3"/>
    <w:rsid w:val="004C062A"/>
    <w:rsid w:val="004C266A"/>
    <w:rsid w:val="004C51E6"/>
    <w:rsid w:val="004C6E90"/>
    <w:rsid w:val="004D4D61"/>
    <w:rsid w:val="004D5F72"/>
    <w:rsid w:val="004E4DBE"/>
    <w:rsid w:val="004E7F76"/>
    <w:rsid w:val="004F1486"/>
    <w:rsid w:val="004F2016"/>
    <w:rsid w:val="004F3265"/>
    <w:rsid w:val="004F6150"/>
    <w:rsid w:val="004F6877"/>
    <w:rsid w:val="004F6FBD"/>
    <w:rsid w:val="004F78BB"/>
    <w:rsid w:val="0050087F"/>
    <w:rsid w:val="00500ADC"/>
    <w:rsid w:val="00502297"/>
    <w:rsid w:val="00503487"/>
    <w:rsid w:val="0050429A"/>
    <w:rsid w:val="00504FED"/>
    <w:rsid w:val="005116F7"/>
    <w:rsid w:val="00512858"/>
    <w:rsid w:val="005134AC"/>
    <w:rsid w:val="00513DDA"/>
    <w:rsid w:val="00515306"/>
    <w:rsid w:val="005208B2"/>
    <w:rsid w:val="00521889"/>
    <w:rsid w:val="00524305"/>
    <w:rsid w:val="00524582"/>
    <w:rsid w:val="00524A4A"/>
    <w:rsid w:val="00526788"/>
    <w:rsid w:val="00526C47"/>
    <w:rsid w:val="00527DA3"/>
    <w:rsid w:val="0053485A"/>
    <w:rsid w:val="005349A4"/>
    <w:rsid w:val="005377F5"/>
    <w:rsid w:val="005424EC"/>
    <w:rsid w:val="0054656C"/>
    <w:rsid w:val="005479B4"/>
    <w:rsid w:val="00550195"/>
    <w:rsid w:val="00550CB9"/>
    <w:rsid w:val="0055423C"/>
    <w:rsid w:val="0055556E"/>
    <w:rsid w:val="005558A3"/>
    <w:rsid w:val="005560EB"/>
    <w:rsid w:val="005562AE"/>
    <w:rsid w:val="00556497"/>
    <w:rsid w:val="00557DDB"/>
    <w:rsid w:val="00561317"/>
    <w:rsid w:val="00567ED5"/>
    <w:rsid w:val="00572E86"/>
    <w:rsid w:val="0057576E"/>
    <w:rsid w:val="00582002"/>
    <w:rsid w:val="005842FF"/>
    <w:rsid w:val="005843BF"/>
    <w:rsid w:val="00584E00"/>
    <w:rsid w:val="005864CB"/>
    <w:rsid w:val="005A185B"/>
    <w:rsid w:val="005A2BA7"/>
    <w:rsid w:val="005A447C"/>
    <w:rsid w:val="005A5185"/>
    <w:rsid w:val="005A61EB"/>
    <w:rsid w:val="005A73DB"/>
    <w:rsid w:val="005A7C59"/>
    <w:rsid w:val="005A7CD2"/>
    <w:rsid w:val="005B05CD"/>
    <w:rsid w:val="005B1E31"/>
    <w:rsid w:val="005C0B8D"/>
    <w:rsid w:val="005C261B"/>
    <w:rsid w:val="005C3D9C"/>
    <w:rsid w:val="005C3F21"/>
    <w:rsid w:val="005C5474"/>
    <w:rsid w:val="005C593F"/>
    <w:rsid w:val="005C5C10"/>
    <w:rsid w:val="005D06B2"/>
    <w:rsid w:val="005D10C5"/>
    <w:rsid w:val="005D6485"/>
    <w:rsid w:val="005E0F73"/>
    <w:rsid w:val="005E16BD"/>
    <w:rsid w:val="005E47F3"/>
    <w:rsid w:val="005E4800"/>
    <w:rsid w:val="005F2A05"/>
    <w:rsid w:val="005F4000"/>
    <w:rsid w:val="005F579D"/>
    <w:rsid w:val="005F7DF9"/>
    <w:rsid w:val="006117A9"/>
    <w:rsid w:val="00613D63"/>
    <w:rsid w:val="0061762F"/>
    <w:rsid w:val="00617B2F"/>
    <w:rsid w:val="00623951"/>
    <w:rsid w:val="00623D6C"/>
    <w:rsid w:val="00625468"/>
    <w:rsid w:val="0064081A"/>
    <w:rsid w:val="00642AB4"/>
    <w:rsid w:val="00643BED"/>
    <w:rsid w:val="00647B70"/>
    <w:rsid w:val="006511A5"/>
    <w:rsid w:val="00655DCF"/>
    <w:rsid w:val="0065609F"/>
    <w:rsid w:val="00656146"/>
    <w:rsid w:val="006624D8"/>
    <w:rsid w:val="00663F4A"/>
    <w:rsid w:val="00664026"/>
    <w:rsid w:val="00672CF0"/>
    <w:rsid w:val="0067333E"/>
    <w:rsid w:val="006770C5"/>
    <w:rsid w:val="00680AA3"/>
    <w:rsid w:val="00686C74"/>
    <w:rsid w:val="00692ADC"/>
    <w:rsid w:val="00693D55"/>
    <w:rsid w:val="0069635E"/>
    <w:rsid w:val="00696FEF"/>
    <w:rsid w:val="006A26DF"/>
    <w:rsid w:val="006A5009"/>
    <w:rsid w:val="006B03E0"/>
    <w:rsid w:val="006B0FB5"/>
    <w:rsid w:val="006B3E60"/>
    <w:rsid w:val="006C0E8A"/>
    <w:rsid w:val="006C305E"/>
    <w:rsid w:val="006C3BA9"/>
    <w:rsid w:val="006C74BB"/>
    <w:rsid w:val="006C78BB"/>
    <w:rsid w:val="006D1506"/>
    <w:rsid w:val="006D4F16"/>
    <w:rsid w:val="006D529B"/>
    <w:rsid w:val="006D6D0F"/>
    <w:rsid w:val="006D7001"/>
    <w:rsid w:val="006E04EF"/>
    <w:rsid w:val="006E08B1"/>
    <w:rsid w:val="006E117A"/>
    <w:rsid w:val="006E35FC"/>
    <w:rsid w:val="006E5289"/>
    <w:rsid w:val="006F2E72"/>
    <w:rsid w:val="006F4E2A"/>
    <w:rsid w:val="006F6228"/>
    <w:rsid w:val="006F65C5"/>
    <w:rsid w:val="006F67E3"/>
    <w:rsid w:val="00701C68"/>
    <w:rsid w:val="00710AA6"/>
    <w:rsid w:val="00710DC7"/>
    <w:rsid w:val="0071770E"/>
    <w:rsid w:val="00723439"/>
    <w:rsid w:val="00724C9E"/>
    <w:rsid w:val="007253C5"/>
    <w:rsid w:val="0073268F"/>
    <w:rsid w:val="00732CAD"/>
    <w:rsid w:val="00740E71"/>
    <w:rsid w:val="00741878"/>
    <w:rsid w:val="00742C8D"/>
    <w:rsid w:val="007439AC"/>
    <w:rsid w:val="00747B7D"/>
    <w:rsid w:val="00754D38"/>
    <w:rsid w:val="007552AF"/>
    <w:rsid w:val="0075638C"/>
    <w:rsid w:val="00760862"/>
    <w:rsid w:val="00761E27"/>
    <w:rsid w:val="007626DE"/>
    <w:rsid w:val="00767993"/>
    <w:rsid w:val="00767C79"/>
    <w:rsid w:val="00771123"/>
    <w:rsid w:val="00777F06"/>
    <w:rsid w:val="00780817"/>
    <w:rsid w:val="00780C25"/>
    <w:rsid w:val="00783BDB"/>
    <w:rsid w:val="00790D18"/>
    <w:rsid w:val="00794112"/>
    <w:rsid w:val="00797389"/>
    <w:rsid w:val="007A13B9"/>
    <w:rsid w:val="007A1E85"/>
    <w:rsid w:val="007A2D83"/>
    <w:rsid w:val="007A40DD"/>
    <w:rsid w:val="007B0C60"/>
    <w:rsid w:val="007B3B77"/>
    <w:rsid w:val="007B59E9"/>
    <w:rsid w:val="007B7259"/>
    <w:rsid w:val="007C495C"/>
    <w:rsid w:val="007D3E5F"/>
    <w:rsid w:val="007E1A72"/>
    <w:rsid w:val="007E1C5F"/>
    <w:rsid w:val="007F21F6"/>
    <w:rsid w:val="007F2532"/>
    <w:rsid w:val="007F3942"/>
    <w:rsid w:val="00800D32"/>
    <w:rsid w:val="00802188"/>
    <w:rsid w:val="008021B0"/>
    <w:rsid w:val="008045FE"/>
    <w:rsid w:val="00804CEB"/>
    <w:rsid w:val="00805E44"/>
    <w:rsid w:val="00814344"/>
    <w:rsid w:val="00815750"/>
    <w:rsid w:val="00816DE2"/>
    <w:rsid w:val="00820D19"/>
    <w:rsid w:val="00820E5C"/>
    <w:rsid w:val="008271F2"/>
    <w:rsid w:val="00830BDE"/>
    <w:rsid w:val="00831D92"/>
    <w:rsid w:val="00833CD3"/>
    <w:rsid w:val="0083470A"/>
    <w:rsid w:val="008439C4"/>
    <w:rsid w:val="0084496B"/>
    <w:rsid w:val="00847C7C"/>
    <w:rsid w:val="00851C8B"/>
    <w:rsid w:val="00852217"/>
    <w:rsid w:val="00855F18"/>
    <w:rsid w:val="00857CBC"/>
    <w:rsid w:val="008629A1"/>
    <w:rsid w:val="00864493"/>
    <w:rsid w:val="00866694"/>
    <w:rsid w:val="008676B5"/>
    <w:rsid w:val="00871B1E"/>
    <w:rsid w:val="0087305F"/>
    <w:rsid w:val="00876464"/>
    <w:rsid w:val="008772D4"/>
    <w:rsid w:val="008777E4"/>
    <w:rsid w:val="008804D2"/>
    <w:rsid w:val="0088299F"/>
    <w:rsid w:val="00885AFB"/>
    <w:rsid w:val="008A071B"/>
    <w:rsid w:val="008A6D6D"/>
    <w:rsid w:val="008B4707"/>
    <w:rsid w:val="008B4769"/>
    <w:rsid w:val="008C1486"/>
    <w:rsid w:val="008D515B"/>
    <w:rsid w:val="008D64DA"/>
    <w:rsid w:val="008D66D7"/>
    <w:rsid w:val="008D7A8C"/>
    <w:rsid w:val="008E45B3"/>
    <w:rsid w:val="008E55F6"/>
    <w:rsid w:val="008E746B"/>
    <w:rsid w:val="008F0FB5"/>
    <w:rsid w:val="008F2A4D"/>
    <w:rsid w:val="008F2AEF"/>
    <w:rsid w:val="008F4A89"/>
    <w:rsid w:val="008F7494"/>
    <w:rsid w:val="00903D11"/>
    <w:rsid w:val="00904386"/>
    <w:rsid w:val="0090599E"/>
    <w:rsid w:val="00905DD0"/>
    <w:rsid w:val="009139D2"/>
    <w:rsid w:val="00913A8A"/>
    <w:rsid w:val="00923EB0"/>
    <w:rsid w:val="009248EE"/>
    <w:rsid w:val="00926B28"/>
    <w:rsid w:val="00926CAC"/>
    <w:rsid w:val="00930061"/>
    <w:rsid w:val="009303A1"/>
    <w:rsid w:val="00931005"/>
    <w:rsid w:val="00932087"/>
    <w:rsid w:val="00932DF3"/>
    <w:rsid w:val="00932EC4"/>
    <w:rsid w:val="0094579A"/>
    <w:rsid w:val="00947D47"/>
    <w:rsid w:val="009504D9"/>
    <w:rsid w:val="009535CC"/>
    <w:rsid w:val="00954065"/>
    <w:rsid w:val="00954A7B"/>
    <w:rsid w:val="00954C15"/>
    <w:rsid w:val="009576DC"/>
    <w:rsid w:val="00957818"/>
    <w:rsid w:val="009600B8"/>
    <w:rsid w:val="00961F12"/>
    <w:rsid w:val="00962FA8"/>
    <w:rsid w:val="0096361C"/>
    <w:rsid w:val="00964773"/>
    <w:rsid w:val="00970BCF"/>
    <w:rsid w:val="00972119"/>
    <w:rsid w:val="009725D9"/>
    <w:rsid w:val="009739AF"/>
    <w:rsid w:val="0098176A"/>
    <w:rsid w:val="00983A6C"/>
    <w:rsid w:val="009847FE"/>
    <w:rsid w:val="00985AB6"/>
    <w:rsid w:val="00986531"/>
    <w:rsid w:val="0099261F"/>
    <w:rsid w:val="009930AF"/>
    <w:rsid w:val="0099513C"/>
    <w:rsid w:val="009A071B"/>
    <w:rsid w:val="009A22F5"/>
    <w:rsid w:val="009A2A30"/>
    <w:rsid w:val="009A4D34"/>
    <w:rsid w:val="009A56F0"/>
    <w:rsid w:val="009B1D63"/>
    <w:rsid w:val="009B4833"/>
    <w:rsid w:val="009B7B34"/>
    <w:rsid w:val="009C08B5"/>
    <w:rsid w:val="009C094E"/>
    <w:rsid w:val="009C116F"/>
    <w:rsid w:val="009C133A"/>
    <w:rsid w:val="009C1C69"/>
    <w:rsid w:val="009C3794"/>
    <w:rsid w:val="009C52AD"/>
    <w:rsid w:val="009C5A3E"/>
    <w:rsid w:val="009C65CE"/>
    <w:rsid w:val="009D1A59"/>
    <w:rsid w:val="009D1E27"/>
    <w:rsid w:val="009D3227"/>
    <w:rsid w:val="009D7A55"/>
    <w:rsid w:val="009E1561"/>
    <w:rsid w:val="009F0749"/>
    <w:rsid w:val="009F2C2E"/>
    <w:rsid w:val="009F6F77"/>
    <w:rsid w:val="009F732B"/>
    <w:rsid w:val="009F7395"/>
    <w:rsid w:val="00A075A9"/>
    <w:rsid w:val="00A11B1A"/>
    <w:rsid w:val="00A15571"/>
    <w:rsid w:val="00A15C2A"/>
    <w:rsid w:val="00A16085"/>
    <w:rsid w:val="00A17F1F"/>
    <w:rsid w:val="00A20824"/>
    <w:rsid w:val="00A24029"/>
    <w:rsid w:val="00A254CA"/>
    <w:rsid w:val="00A261D7"/>
    <w:rsid w:val="00A27C61"/>
    <w:rsid w:val="00A315FB"/>
    <w:rsid w:val="00A3323B"/>
    <w:rsid w:val="00A33F4B"/>
    <w:rsid w:val="00A33FDA"/>
    <w:rsid w:val="00A3492E"/>
    <w:rsid w:val="00A351FA"/>
    <w:rsid w:val="00A35600"/>
    <w:rsid w:val="00A35F46"/>
    <w:rsid w:val="00A424BF"/>
    <w:rsid w:val="00A45E23"/>
    <w:rsid w:val="00A461C9"/>
    <w:rsid w:val="00A50821"/>
    <w:rsid w:val="00A51DB7"/>
    <w:rsid w:val="00A52593"/>
    <w:rsid w:val="00A52AFE"/>
    <w:rsid w:val="00A52B0C"/>
    <w:rsid w:val="00A554AC"/>
    <w:rsid w:val="00A62251"/>
    <w:rsid w:val="00A648A0"/>
    <w:rsid w:val="00A71205"/>
    <w:rsid w:val="00A73591"/>
    <w:rsid w:val="00A7665D"/>
    <w:rsid w:val="00A856F3"/>
    <w:rsid w:val="00A86BE6"/>
    <w:rsid w:val="00A90768"/>
    <w:rsid w:val="00A90AAF"/>
    <w:rsid w:val="00A91354"/>
    <w:rsid w:val="00AA0A60"/>
    <w:rsid w:val="00AA5B4C"/>
    <w:rsid w:val="00AB549F"/>
    <w:rsid w:val="00AC133C"/>
    <w:rsid w:val="00AC5DC5"/>
    <w:rsid w:val="00AC7AE8"/>
    <w:rsid w:val="00AD10E3"/>
    <w:rsid w:val="00AD662D"/>
    <w:rsid w:val="00AE1559"/>
    <w:rsid w:val="00AE1FDF"/>
    <w:rsid w:val="00AE3A6E"/>
    <w:rsid w:val="00AE4528"/>
    <w:rsid w:val="00AE4D6E"/>
    <w:rsid w:val="00AE6AAF"/>
    <w:rsid w:val="00AF0CDE"/>
    <w:rsid w:val="00AF0F2A"/>
    <w:rsid w:val="00AF5561"/>
    <w:rsid w:val="00AF7800"/>
    <w:rsid w:val="00B03086"/>
    <w:rsid w:val="00B06028"/>
    <w:rsid w:val="00B10DC9"/>
    <w:rsid w:val="00B1569B"/>
    <w:rsid w:val="00B16C04"/>
    <w:rsid w:val="00B16F19"/>
    <w:rsid w:val="00B21E5F"/>
    <w:rsid w:val="00B22345"/>
    <w:rsid w:val="00B2487C"/>
    <w:rsid w:val="00B31162"/>
    <w:rsid w:val="00B3144C"/>
    <w:rsid w:val="00B31989"/>
    <w:rsid w:val="00B336BE"/>
    <w:rsid w:val="00B33BC4"/>
    <w:rsid w:val="00B33CB7"/>
    <w:rsid w:val="00B34C85"/>
    <w:rsid w:val="00B37324"/>
    <w:rsid w:val="00B40977"/>
    <w:rsid w:val="00B422E3"/>
    <w:rsid w:val="00B428D3"/>
    <w:rsid w:val="00B444D8"/>
    <w:rsid w:val="00B50019"/>
    <w:rsid w:val="00B514EF"/>
    <w:rsid w:val="00B558D5"/>
    <w:rsid w:val="00B561D4"/>
    <w:rsid w:val="00B60F22"/>
    <w:rsid w:val="00B6119C"/>
    <w:rsid w:val="00B6171B"/>
    <w:rsid w:val="00B62401"/>
    <w:rsid w:val="00B63875"/>
    <w:rsid w:val="00B65000"/>
    <w:rsid w:val="00B66039"/>
    <w:rsid w:val="00B66D03"/>
    <w:rsid w:val="00B70526"/>
    <w:rsid w:val="00B71539"/>
    <w:rsid w:val="00B72702"/>
    <w:rsid w:val="00B85D73"/>
    <w:rsid w:val="00B91665"/>
    <w:rsid w:val="00B929BF"/>
    <w:rsid w:val="00B95B63"/>
    <w:rsid w:val="00BA00E0"/>
    <w:rsid w:val="00BA0915"/>
    <w:rsid w:val="00BA2DAE"/>
    <w:rsid w:val="00BA2DC5"/>
    <w:rsid w:val="00BA3786"/>
    <w:rsid w:val="00BB2A4A"/>
    <w:rsid w:val="00BB2E41"/>
    <w:rsid w:val="00BC1B9C"/>
    <w:rsid w:val="00BC45BC"/>
    <w:rsid w:val="00BC5208"/>
    <w:rsid w:val="00BC52E9"/>
    <w:rsid w:val="00BC599F"/>
    <w:rsid w:val="00BC66ED"/>
    <w:rsid w:val="00BD08A9"/>
    <w:rsid w:val="00BD26F2"/>
    <w:rsid w:val="00BD3F71"/>
    <w:rsid w:val="00BD4FAE"/>
    <w:rsid w:val="00BD5240"/>
    <w:rsid w:val="00BD6B2D"/>
    <w:rsid w:val="00BE284B"/>
    <w:rsid w:val="00BE31F6"/>
    <w:rsid w:val="00BE5DE4"/>
    <w:rsid w:val="00BF0225"/>
    <w:rsid w:val="00BF1264"/>
    <w:rsid w:val="00BF1EF3"/>
    <w:rsid w:val="00BF3953"/>
    <w:rsid w:val="00BF449D"/>
    <w:rsid w:val="00BF4BC4"/>
    <w:rsid w:val="00BF4DF8"/>
    <w:rsid w:val="00BF5E8E"/>
    <w:rsid w:val="00BF6A95"/>
    <w:rsid w:val="00C00103"/>
    <w:rsid w:val="00C01E3B"/>
    <w:rsid w:val="00C06319"/>
    <w:rsid w:val="00C10074"/>
    <w:rsid w:val="00C12B84"/>
    <w:rsid w:val="00C15676"/>
    <w:rsid w:val="00C15D94"/>
    <w:rsid w:val="00C16DFF"/>
    <w:rsid w:val="00C212FC"/>
    <w:rsid w:val="00C23E1A"/>
    <w:rsid w:val="00C31D2F"/>
    <w:rsid w:val="00C32CEC"/>
    <w:rsid w:val="00C32DC2"/>
    <w:rsid w:val="00C34BAB"/>
    <w:rsid w:val="00C356D6"/>
    <w:rsid w:val="00C35F71"/>
    <w:rsid w:val="00C404D7"/>
    <w:rsid w:val="00C40B16"/>
    <w:rsid w:val="00C40E42"/>
    <w:rsid w:val="00C4598B"/>
    <w:rsid w:val="00C477EB"/>
    <w:rsid w:val="00C52414"/>
    <w:rsid w:val="00C5344B"/>
    <w:rsid w:val="00C56A14"/>
    <w:rsid w:val="00C6266D"/>
    <w:rsid w:val="00C645A8"/>
    <w:rsid w:val="00C73D10"/>
    <w:rsid w:val="00C76161"/>
    <w:rsid w:val="00C81020"/>
    <w:rsid w:val="00C821F4"/>
    <w:rsid w:val="00C82276"/>
    <w:rsid w:val="00C83D4F"/>
    <w:rsid w:val="00C84C8C"/>
    <w:rsid w:val="00C84D23"/>
    <w:rsid w:val="00C878C8"/>
    <w:rsid w:val="00C87E32"/>
    <w:rsid w:val="00C95562"/>
    <w:rsid w:val="00C97A9C"/>
    <w:rsid w:val="00CA1ACD"/>
    <w:rsid w:val="00CA249F"/>
    <w:rsid w:val="00CA3534"/>
    <w:rsid w:val="00CA50E0"/>
    <w:rsid w:val="00CB6AE7"/>
    <w:rsid w:val="00CC1405"/>
    <w:rsid w:val="00CC3007"/>
    <w:rsid w:val="00CD161D"/>
    <w:rsid w:val="00CD283F"/>
    <w:rsid w:val="00CD4246"/>
    <w:rsid w:val="00CD6CD8"/>
    <w:rsid w:val="00CD7436"/>
    <w:rsid w:val="00CE03CB"/>
    <w:rsid w:val="00CE0E64"/>
    <w:rsid w:val="00CE2A93"/>
    <w:rsid w:val="00CE5E92"/>
    <w:rsid w:val="00CE5F62"/>
    <w:rsid w:val="00CF0063"/>
    <w:rsid w:val="00CF01E3"/>
    <w:rsid w:val="00CF0A17"/>
    <w:rsid w:val="00CF58E9"/>
    <w:rsid w:val="00CF7FCF"/>
    <w:rsid w:val="00D00B55"/>
    <w:rsid w:val="00D00DE7"/>
    <w:rsid w:val="00D01AC2"/>
    <w:rsid w:val="00D02544"/>
    <w:rsid w:val="00D02C88"/>
    <w:rsid w:val="00D031EB"/>
    <w:rsid w:val="00D04184"/>
    <w:rsid w:val="00D066CA"/>
    <w:rsid w:val="00D0773C"/>
    <w:rsid w:val="00D07E76"/>
    <w:rsid w:val="00D1459B"/>
    <w:rsid w:val="00D146E7"/>
    <w:rsid w:val="00D14BD4"/>
    <w:rsid w:val="00D1568F"/>
    <w:rsid w:val="00D17E5A"/>
    <w:rsid w:val="00D210E5"/>
    <w:rsid w:val="00D221EE"/>
    <w:rsid w:val="00D22BE2"/>
    <w:rsid w:val="00D25177"/>
    <w:rsid w:val="00D2754A"/>
    <w:rsid w:val="00D30467"/>
    <w:rsid w:val="00D304A7"/>
    <w:rsid w:val="00D31475"/>
    <w:rsid w:val="00D35708"/>
    <w:rsid w:val="00D361A8"/>
    <w:rsid w:val="00D3623E"/>
    <w:rsid w:val="00D40722"/>
    <w:rsid w:val="00D40A4D"/>
    <w:rsid w:val="00D426A0"/>
    <w:rsid w:val="00D43B03"/>
    <w:rsid w:val="00D45B76"/>
    <w:rsid w:val="00D47AF6"/>
    <w:rsid w:val="00D55D2C"/>
    <w:rsid w:val="00D61445"/>
    <w:rsid w:val="00D66162"/>
    <w:rsid w:val="00D6660A"/>
    <w:rsid w:val="00D73B85"/>
    <w:rsid w:val="00D74A67"/>
    <w:rsid w:val="00D80E08"/>
    <w:rsid w:val="00D810AA"/>
    <w:rsid w:val="00D83E94"/>
    <w:rsid w:val="00D84462"/>
    <w:rsid w:val="00D95AB8"/>
    <w:rsid w:val="00D9727E"/>
    <w:rsid w:val="00DA0997"/>
    <w:rsid w:val="00DA23D8"/>
    <w:rsid w:val="00DA2966"/>
    <w:rsid w:val="00DA335B"/>
    <w:rsid w:val="00DA4D6C"/>
    <w:rsid w:val="00DA727F"/>
    <w:rsid w:val="00DB102D"/>
    <w:rsid w:val="00DB2ABB"/>
    <w:rsid w:val="00DC0977"/>
    <w:rsid w:val="00DC2824"/>
    <w:rsid w:val="00DC699F"/>
    <w:rsid w:val="00DC7CE7"/>
    <w:rsid w:val="00DC7F9A"/>
    <w:rsid w:val="00DD0092"/>
    <w:rsid w:val="00DD6121"/>
    <w:rsid w:val="00DD6A54"/>
    <w:rsid w:val="00DD7D13"/>
    <w:rsid w:val="00DE0B45"/>
    <w:rsid w:val="00DE612B"/>
    <w:rsid w:val="00DF0AA9"/>
    <w:rsid w:val="00DF125A"/>
    <w:rsid w:val="00DF3C57"/>
    <w:rsid w:val="00DF6DD8"/>
    <w:rsid w:val="00DF7AD8"/>
    <w:rsid w:val="00E04F9E"/>
    <w:rsid w:val="00E05A0B"/>
    <w:rsid w:val="00E07112"/>
    <w:rsid w:val="00E07816"/>
    <w:rsid w:val="00E12774"/>
    <w:rsid w:val="00E13304"/>
    <w:rsid w:val="00E134CC"/>
    <w:rsid w:val="00E13CFF"/>
    <w:rsid w:val="00E151DF"/>
    <w:rsid w:val="00E21695"/>
    <w:rsid w:val="00E21F1E"/>
    <w:rsid w:val="00E24979"/>
    <w:rsid w:val="00E31BCB"/>
    <w:rsid w:val="00E33280"/>
    <w:rsid w:val="00E408C4"/>
    <w:rsid w:val="00E4299D"/>
    <w:rsid w:val="00E42C55"/>
    <w:rsid w:val="00E43796"/>
    <w:rsid w:val="00E4505F"/>
    <w:rsid w:val="00E51F82"/>
    <w:rsid w:val="00E52599"/>
    <w:rsid w:val="00E52A02"/>
    <w:rsid w:val="00E5377C"/>
    <w:rsid w:val="00E5445C"/>
    <w:rsid w:val="00E54616"/>
    <w:rsid w:val="00E54E51"/>
    <w:rsid w:val="00E57207"/>
    <w:rsid w:val="00E60BCD"/>
    <w:rsid w:val="00E64297"/>
    <w:rsid w:val="00E643F8"/>
    <w:rsid w:val="00E65F55"/>
    <w:rsid w:val="00E66428"/>
    <w:rsid w:val="00E67DA7"/>
    <w:rsid w:val="00E74C37"/>
    <w:rsid w:val="00E74F4D"/>
    <w:rsid w:val="00E766EC"/>
    <w:rsid w:val="00E811D2"/>
    <w:rsid w:val="00E92F71"/>
    <w:rsid w:val="00EA39BE"/>
    <w:rsid w:val="00EA410D"/>
    <w:rsid w:val="00EB4E57"/>
    <w:rsid w:val="00ED276B"/>
    <w:rsid w:val="00ED5AA9"/>
    <w:rsid w:val="00EE173D"/>
    <w:rsid w:val="00EE7CDF"/>
    <w:rsid w:val="00EF124C"/>
    <w:rsid w:val="00EF17CB"/>
    <w:rsid w:val="00EF419F"/>
    <w:rsid w:val="00EF48FC"/>
    <w:rsid w:val="00EF49E4"/>
    <w:rsid w:val="00EF4C93"/>
    <w:rsid w:val="00EF7E7C"/>
    <w:rsid w:val="00F01D63"/>
    <w:rsid w:val="00F030C3"/>
    <w:rsid w:val="00F05E9F"/>
    <w:rsid w:val="00F117A0"/>
    <w:rsid w:val="00F13873"/>
    <w:rsid w:val="00F146CA"/>
    <w:rsid w:val="00F2370D"/>
    <w:rsid w:val="00F272BD"/>
    <w:rsid w:val="00F3000E"/>
    <w:rsid w:val="00F306A3"/>
    <w:rsid w:val="00F34A15"/>
    <w:rsid w:val="00F4008A"/>
    <w:rsid w:val="00F40429"/>
    <w:rsid w:val="00F433CC"/>
    <w:rsid w:val="00F43D9A"/>
    <w:rsid w:val="00F44F4B"/>
    <w:rsid w:val="00F47F34"/>
    <w:rsid w:val="00F50887"/>
    <w:rsid w:val="00F50A64"/>
    <w:rsid w:val="00F51610"/>
    <w:rsid w:val="00F537E5"/>
    <w:rsid w:val="00F57F98"/>
    <w:rsid w:val="00F60E41"/>
    <w:rsid w:val="00F62BB0"/>
    <w:rsid w:val="00F63293"/>
    <w:rsid w:val="00F63FA3"/>
    <w:rsid w:val="00F64261"/>
    <w:rsid w:val="00F64A41"/>
    <w:rsid w:val="00F6643A"/>
    <w:rsid w:val="00F70D1A"/>
    <w:rsid w:val="00F82020"/>
    <w:rsid w:val="00F84487"/>
    <w:rsid w:val="00F84861"/>
    <w:rsid w:val="00F85D58"/>
    <w:rsid w:val="00F904F3"/>
    <w:rsid w:val="00F93133"/>
    <w:rsid w:val="00F95C67"/>
    <w:rsid w:val="00FA1005"/>
    <w:rsid w:val="00FA1089"/>
    <w:rsid w:val="00FA1417"/>
    <w:rsid w:val="00FA19AB"/>
    <w:rsid w:val="00FA4FF9"/>
    <w:rsid w:val="00FB7B6D"/>
    <w:rsid w:val="00FC1A93"/>
    <w:rsid w:val="00FC4CD0"/>
    <w:rsid w:val="00FC4D67"/>
    <w:rsid w:val="00FC5604"/>
    <w:rsid w:val="00FD1A1D"/>
    <w:rsid w:val="00FD22AF"/>
    <w:rsid w:val="00FD455A"/>
    <w:rsid w:val="00FD5FC4"/>
    <w:rsid w:val="00FD7A25"/>
    <w:rsid w:val="00FE3F05"/>
    <w:rsid w:val="00FE454F"/>
    <w:rsid w:val="00FE7A66"/>
    <w:rsid w:val="00FF0C10"/>
    <w:rsid w:val="00FF1228"/>
    <w:rsid w:val="00FF29FA"/>
    <w:rsid w:val="00FF507A"/>
    <w:rsid w:val="00FF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BE3C2"/>
  <w15:chartTrackingRefBased/>
  <w15:docId w15:val="{FAAC717F-DC54-3D48-96EA-D04C0A8B1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70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4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0087F"/>
  </w:style>
  <w:style w:type="paragraph" w:styleId="BalloonText">
    <w:name w:val="Balloon Text"/>
    <w:basedOn w:val="Normal"/>
    <w:link w:val="BalloonTextChar"/>
    <w:uiPriority w:val="99"/>
    <w:semiHidden/>
    <w:unhideWhenUsed/>
    <w:rsid w:val="005008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87F"/>
    <w:rPr>
      <w:rFonts w:ascii="Times New Roman" w:eastAsia="Times New Roman" w:hAnsi="Times New Roman" w:cs="Times New Roman"/>
      <w:sz w:val="18"/>
      <w:szCs w:val="18"/>
    </w:rPr>
  </w:style>
  <w:style w:type="paragraph" w:customStyle="1" w:styleId="Normal1">
    <w:name w:val="Normal1"/>
    <w:rsid w:val="002529B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411136"/>
    <w:pPr>
      <w:ind w:left="720"/>
      <w:contextualSpacing/>
    </w:pPr>
    <w:rPr>
      <w:rFonts w:asciiTheme="minorHAnsi" w:eastAsiaTheme="minorHAnsi" w:hAnsiTheme="minorHAnsi" w:cs="Cambria"/>
      <w:b/>
      <w:bCs/>
      <w:sz w:val="22"/>
      <w:szCs w:val="22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6E35F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E35FC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E35FC"/>
  </w:style>
  <w:style w:type="character" w:customStyle="1" w:styleId="EndNoteBibliographyChar">
    <w:name w:val="EndNote Bibliography Char"/>
    <w:basedOn w:val="DefaultParagraphFont"/>
    <w:link w:val="EndNoteBibliography"/>
    <w:rsid w:val="006E35FC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390672"/>
    <w:pPr>
      <w:spacing w:before="100" w:beforeAutospacing="1" w:after="100" w:afterAutospacing="1"/>
    </w:pPr>
  </w:style>
  <w:style w:type="character" w:customStyle="1" w:styleId="st">
    <w:name w:val="st"/>
    <w:basedOn w:val="DefaultParagraphFont"/>
    <w:rsid w:val="00001C25"/>
  </w:style>
  <w:style w:type="character" w:styleId="CommentReference">
    <w:name w:val="annotation reference"/>
    <w:basedOn w:val="DefaultParagraphFont"/>
    <w:uiPriority w:val="99"/>
    <w:semiHidden/>
    <w:unhideWhenUsed/>
    <w:rsid w:val="009B1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D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D6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D6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423C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A51DB7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74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vel1Heading">
    <w:name w:val="Level 1 Heading"/>
    <w:next w:val="Normal"/>
    <w:link w:val="Level1HeadingChar"/>
    <w:qFormat/>
    <w:rsid w:val="00DA727F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Level1HeadingChar">
    <w:name w:val="Level 1 Heading Char"/>
    <w:basedOn w:val="DefaultParagraphFont"/>
    <w:link w:val="Level1Heading"/>
    <w:rsid w:val="00DA727F"/>
    <w:rPr>
      <w:rFonts w:ascii="Times New Roman" w:eastAsiaTheme="majorEastAsia" w:hAnsi="Times New Roman" w:cstheme="majorBidi"/>
      <w:b/>
      <w:sz w:val="36"/>
      <w:szCs w:val="32"/>
    </w:rPr>
  </w:style>
  <w:style w:type="paragraph" w:customStyle="1" w:styleId="Level2Heading">
    <w:name w:val="Level 2 Heading"/>
    <w:basedOn w:val="Normal"/>
    <w:link w:val="Level2HeadingChar"/>
    <w:autoRedefine/>
    <w:qFormat/>
    <w:rsid w:val="003E06E3"/>
    <w:pPr>
      <w:spacing w:before="120" w:after="120" w:line="312" w:lineRule="auto"/>
    </w:pPr>
    <w:rPr>
      <w:bCs/>
      <w:sz w:val="32"/>
      <w:szCs w:val="32"/>
    </w:rPr>
  </w:style>
  <w:style w:type="character" w:customStyle="1" w:styleId="Level2HeadingChar">
    <w:name w:val="Level 2 Heading Char"/>
    <w:basedOn w:val="DefaultParagraphFont"/>
    <w:link w:val="Level2Heading"/>
    <w:rsid w:val="003E06E3"/>
    <w:rPr>
      <w:rFonts w:ascii="Times New Roman" w:eastAsia="Times New Roman" w:hAnsi="Times New Roman" w:cs="Times New Roman"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33B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3BC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20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1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6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0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Quynh Hoa Do</cp:lastModifiedBy>
  <cp:revision>3</cp:revision>
  <cp:lastPrinted>2021-09-01T15:35:00Z</cp:lastPrinted>
  <dcterms:created xsi:type="dcterms:W3CDTF">2021-10-13T21:28:00Z</dcterms:created>
  <dcterms:modified xsi:type="dcterms:W3CDTF">2021-10-13T21:29:00Z</dcterms:modified>
</cp:coreProperties>
</file>